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D7D58" w14:textId="77777777" w:rsidR="00434DB6" w:rsidRPr="00EC63DA" w:rsidRDefault="00434DB6" w:rsidP="00434DB6">
      <w:pPr>
        <w:spacing w:line="480" w:lineRule="auto"/>
        <w:jc w:val="center"/>
        <w:rPr>
          <w:b/>
          <w:bCs/>
        </w:rPr>
      </w:pPr>
      <w:r w:rsidRPr="00EC63DA">
        <w:rPr>
          <w:b/>
          <w:bCs/>
        </w:rPr>
        <w:t>SUPPLEMENTARY TABLE</w:t>
      </w:r>
    </w:p>
    <w:p w14:paraId="0C1E7356" w14:textId="576B3A0F" w:rsidR="00434DB6" w:rsidRPr="00EC63DA" w:rsidRDefault="00434DB6" w:rsidP="00434DB6">
      <w:pPr>
        <w:pStyle w:val="Caption"/>
        <w:keepNext/>
        <w:rPr>
          <w:rFonts w:ascii="Arial" w:hAnsi="Arial" w:cs="Arial"/>
        </w:rPr>
      </w:pPr>
      <w:r w:rsidRPr="00EC63DA">
        <w:rPr>
          <w:rFonts w:ascii="Arial" w:hAnsi="Arial" w:cs="Arial"/>
        </w:rPr>
        <w:t xml:space="preserve">Table </w:t>
      </w:r>
      <w:r w:rsidR="00B171BF">
        <w:rPr>
          <w:rFonts w:ascii="Arial" w:hAnsi="Arial" w:cs="Arial"/>
        </w:rPr>
        <w:t>S1</w:t>
      </w:r>
      <w:r w:rsidRPr="00EC63DA">
        <w:rPr>
          <w:rFonts w:ascii="Arial" w:hAnsi="Arial" w:cs="Arial"/>
        </w:rPr>
        <w:t>: Baseline characteristics of participants with high CAD4TB scores from TREATS TB prevalence survey</w:t>
      </w:r>
    </w:p>
    <w:tbl>
      <w:tblPr>
        <w:tblW w:w="9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26"/>
        <w:gridCol w:w="2341"/>
        <w:gridCol w:w="2115"/>
        <w:gridCol w:w="2115"/>
      </w:tblGrid>
      <w:tr w:rsidR="00434DB6" w:rsidRPr="00B408D7" w14:paraId="0F30AF8B" w14:textId="77777777" w:rsidTr="005E6A32">
        <w:trPr>
          <w:trHeight w:val="276"/>
        </w:trPr>
        <w:tc>
          <w:tcPr>
            <w:tcW w:w="292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73B5FF8" w14:textId="77777777" w:rsidR="00434DB6" w:rsidRPr="00B408D7" w:rsidRDefault="00434DB6" w:rsidP="005E6A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34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BDD69A4" w14:textId="77777777" w:rsidR="00434DB6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</w:t>
            </w:r>
          </w:p>
          <w:p w14:paraId="482A6310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525)</w:t>
            </w:r>
          </w:p>
          <w:p w14:paraId="1D273648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4230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45A16FE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434DB6" w:rsidRPr="00B408D7" w14:paraId="572691FE" w14:textId="77777777" w:rsidTr="005E6A32">
        <w:trPr>
          <w:trHeight w:val="259"/>
        </w:trPr>
        <w:tc>
          <w:tcPr>
            <w:tcW w:w="2926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9CB33D9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90E931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94EE314" w14:textId="77777777" w:rsidR="00434DB6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outh Africa</w:t>
            </w:r>
          </w:p>
          <w:p w14:paraId="726A4DC7" w14:textId="77777777" w:rsidR="00434DB6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249)</w:t>
            </w:r>
          </w:p>
          <w:p w14:paraId="7336D17D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0F8E8A" w14:textId="77777777" w:rsidR="00434DB6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Zambia</w:t>
            </w:r>
          </w:p>
          <w:p w14:paraId="04DC0DCB" w14:textId="77777777" w:rsidR="00434DB6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276)</w:t>
            </w:r>
          </w:p>
          <w:p w14:paraId="0909C711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434DB6" w:rsidRPr="00B408D7" w14:paraId="23CAFC56" w14:textId="77777777" w:rsidTr="005E6A32">
        <w:trPr>
          <w:trHeight w:val="240"/>
        </w:trPr>
        <w:tc>
          <w:tcPr>
            <w:tcW w:w="2926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14:paraId="7DBBADAA" w14:textId="77777777" w:rsidR="00434DB6" w:rsidRPr="00B408D7" w:rsidRDefault="00434DB6" w:rsidP="005E6A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24023E4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051C1CD0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top w:val="single" w:sz="4" w:space="0" w:color="auto"/>
              <w:right w:val="single" w:sz="12" w:space="0" w:color="auto"/>
            </w:tcBorders>
          </w:tcPr>
          <w:p w14:paraId="228A0412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31EE6DDC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3D3F21E5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41" w:type="dxa"/>
          </w:tcPr>
          <w:p w14:paraId="3A041FF0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71 (51.6)</w:t>
            </w:r>
          </w:p>
        </w:tc>
        <w:tc>
          <w:tcPr>
            <w:tcW w:w="2115" w:type="dxa"/>
          </w:tcPr>
          <w:p w14:paraId="4B4A1A8B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46 (58.6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74E936F6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25 (45.3)</w:t>
            </w:r>
          </w:p>
        </w:tc>
      </w:tr>
      <w:tr w:rsidR="00434DB6" w:rsidRPr="00B408D7" w14:paraId="0805BF4B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22F95961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 xml:space="preserve">Female                   </w:t>
            </w:r>
          </w:p>
        </w:tc>
        <w:tc>
          <w:tcPr>
            <w:tcW w:w="2341" w:type="dxa"/>
          </w:tcPr>
          <w:p w14:paraId="52E6AA84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54 (48.4)</w:t>
            </w:r>
          </w:p>
        </w:tc>
        <w:tc>
          <w:tcPr>
            <w:tcW w:w="2115" w:type="dxa"/>
          </w:tcPr>
          <w:p w14:paraId="7628605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03 (41.4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0604FA5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51 (54.7)</w:t>
            </w:r>
          </w:p>
        </w:tc>
      </w:tr>
      <w:tr w:rsidR="00434DB6" w:rsidRPr="00B408D7" w14:paraId="6DBAEF98" w14:textId="77777777" w:rsidTr="005E6A32">
        <w:trPr>
          <w:trHeight w:val="179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5F885D3C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341" w:type="dxa"/>
          </w:tcPr>
          <w:p w14:paraId="0D6DC175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46A3663E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05962FF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276ECEAA" w14:textId="77777777" w:rsidTr="005E6A32">
        <w:trPr>
          <w:trHeight w:val="160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37868465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B408D7">
              <w:rPr>
                <w:rFonts w:ascii="Arial" w:hAnsi="Arial" w:cs="Arial"/>
                <w:sz w:val="18"/>
                <w:szCs w:val="18"/>
              </w:rPr>
              <w:t>M/IQR)</w:t>
            </w:r>
          </w:p>
        </w:tc>
        <w:tc>
          <w:tcPr>
            <w:tcW w:w="2341" w:type="dxa"/>
          </w:tcPr>
          <w:p w14:paraId="3E91D90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6 (33, 61)</w:t>
            </w:r>
          </w:p>
        </w:tc>
        <w:tc>
          <w:tcPr>
            <w:tcW w:w="2115" w:type="dxa"/>
          </w:tcPr>
          <w:p w14:paraId="7C3ECBA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8 (35,59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1018EDFD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4 (32, 62.5)</w:t>
            </w:r>
          </w:p>
        </w:tc>
      </w:tr>
      <w:tr w:rsidR="00434DB6" w:rsidRPr="00B408D7" w14:paraId="68823057" w14:textId="77777777" w:rsidTr="005E6A32">
        <w:trPr>
          <w:trHeight w:val="149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60FB1BBC" w14:textId="77777777" w:rsidR="00434DB6" w:rsidRPr="00B408D7" w:rsidRDefault="00434DB6" w:rsidP="005E6A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group </w:t>
            </w:r>
          </w:p>
        </w:tc>
        <w:tc>
          <w:tcPr>
            <w:tcW w:w="2341" w:type="dxa"/>
          </w:tcPr>
          <w:p w14:paraId="1C63DC2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3E02A53B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06899E15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4CF0B86E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658579F5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 xml:space="preserve">15-24 years </w:t>
            </w:r>
          </w:p>
        </w:tc>
        <w:tc>
          <w:tcPr>
            <w:tcW w:w="2341" w:type="dxa"/>
          </w:tcPr>
          <w:p w14:paraId="4CA48B9D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6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1874">
              <w:rPr>
                <w:rFonts w:ascii="Arial" w:hAnsi="Arial" w:cs="Arial"/>
                <w:sz w:val="18"/>
                <w:szCs w:val="18"/>
              </w:rPr>
              <w:t>(11.6)</w:t>
            </w:r>
          </w:p>
        </w:tc>
        <w:tc>
          <w:tcPr>
            <w:tcW w:w="2115" w:type="dxa"/>
          </w:tcPr>
          <w:p w14:paraId="5F8CD72E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1 (8.4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3927F50D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0 (14.5)</w:t>
            </w:r>
          </w:p>
        </w:tc>
      </w:tr>
      <w:tr w:rsidR="00434DB6" w:rsidRPr="00B408D7" w14:paraId="767A4FB3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49E04374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25-34 years</w:t>
            </w:r>
          </w:p>
        </w:tc>
        <w:tc>
          <w:tcPr>
            <w:tcW w:w="2341" w:type="dxa"/>
          </w:tcPr>
          <w:p w14:paraId="3B889DC5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84 (16)</w:t>
            </w:r>
          </w:p>
        </w:tc>
        <w:tc>
          <w:tcPr>
            <w:tcW w:w="2115" w:type="dxa"/>
          </w:tcPr>
          <w:p w14:paraId="0319663D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39 (15.7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0073D335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5 (16.3)</w:t>
            </w:r>
          </w:p>
        </w:tc>
      </w:tr>
      <w:tr w:rsidR="00434DB6" w:rsidRPr="00B408D7" w14:paraId="62018A21" w14:textId="77777777" w:rsidTr="005E6A32">
        <w:trPr>
          <w:trHeight w:val="330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4D5086BF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35-44 years</w:t>
            </w:r>
          </w:p>
        </w:tc>
        <w:tc>
          <w:tcPr>
            <w:tcW w:w="2341" w:type="dxa"/>
          </w:tcPr>
          <w:p w14:paraId="254E3CC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1874">
              <w:rPr>
                <w:rFonts w:ascii="Arial" w:hAnsi="Arial" w:cs="Arial"/>
                <w:sz w:val="18"/>
                <w:szCs w:val="18"/>
              </w:rPr>
              <w:t>(18.7)</w:t>
            </w:r>
          </w:p>
        </w:tc>
        <w:tc>
          <w:tcPr>
            <w:tcW w:w="2115" w:type="dxa"/>
          </w:tcPr>
          <w:p w14:paraId="457F887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4 (17.7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48A44BE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54 (19.6)</w:t>
            </w:r>
          </w:p>
        </w:tc>
      </w:tr>
      <w:tr w:rsidR="00434DB6" w:rsidRPr="00B408D7" w14:paraId="4383B975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701CF551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45-54 years</w:t>
            </w:r>
          </w:p>
        </w:tc>
        <w:tc>
          <w:tcPr>
            <w:tcW w:w="2341" w:type="dxa"/>
          </w:tcPr>
          <w:p w14:paraId="21FC22C2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1874">
              <w:rPr>
                <w:rFonts w:ascii="Arial" w:hAnsi="Arial" w:cs="Arial"/>
                <w:sz w:val="18"/>
                <w:szCs w:val="18"/>
              </w:rPr>
              <w:t>(17.7)</w:t>
            </w:r>
          </w:p>
        </w:tc>
        <w:tc>
          <w:tcPr>
            <w:tcW w:w="2115" w:type="dxa"/>
          </w:tcPr>
          <w:p w14:paraId="60CE298B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55 (22.1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601C94C2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38 (13.8)</w:t>
            </w:r>
          </w:p>
        </w:tc>
      </w:tr>
      <w:tr w:rsidR="00434DB6" w:rsidRPr="00B408D7" w14:paraId="7C8B8E93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2F6E9552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55-64 years</w:t>
            </w:r>
          </w:p>
        </w:tc>
        <w:tc>
          <w:tcPr>
            <w:tcW w:w="2341" w:type="dxa"/>
          </w:tcPr>
          <w:p w14:paraId="40634022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1874">
              <w:rPr>
                <w:rFonts w:ascii="Arial" w:hAnsi="Arial" w:cs="Arial"/>
                <w:sz w:val="18"/>
                <w:szCs w:val="18"/>
              </w:rPr>
              <w:t>(15.6)</w:t>
            </w:r>
          </w:p>
        </w:tc>
        <w:tc>
          <w:tcPr>
            <w:tcW w:w="2115" w:type="dxa"/>
          </w:tcPr>
          <w:p w14:paraId="3AA02DE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51 (20.5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2E0E7AD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31 (11.2)</w:t>
            </w:r>
          </w:p>
        </w:tc>
      </w:tr>
      <w:tr w:rsidR="00434DB6" w:rsidRPr="00B408D7" w14:paraId="56E5F9C0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10E9A301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65 years &amp; above</w:t>
            </w:r>
          </w:p>
        </w:tc>
        <w:tc>
          <w:tcPr>
            <w:tcW w:w="2341" w:type="dxa"/>
          </w:tcPr>
          <w:p w14:paraId="6E1F0BBE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0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1874">
              <w:rPr>
                <w:rFonts w:ascii="Arial" w:hAnsi="Arial" w:cs="Arial"/>
                <w:sz w:val="18"/>
                <w:szCs w:val="18"/>
              </w:rPr>
              <w:t>(20.9)</w:t>
            </w:r>
          </w:p>
        </w:tc>
        <w:tc>
          <w:tcPr>
            <w:tcW w:w="2115" w:type="dxa"/>
          </w:tcPr>
          <w:p w14:paraId="38126293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39 (15.7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345C6045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68 (24.6)</w:t>
            </w:r>
          </w:p>
        </w:tc>
      </w:tr>
      <w:tr w:rsidR="00434DB6" w:rsidRPr="00B408D7" w14:paraId="47081991" w14:textId="77777777" w:rsidTr="005E6A32">
        <w:trPr>
          <w:trHeight w:val="179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4FAB2DEA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ported c</w:t>
            </w: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ugh </w:t>
            </w:r>
          </w:p>
        </w:tc>
        <w:tc>
          <w:tcPr>
            <w:tcW w:w="2341" w:type="dxa"/>
          </w:tcPr>
          <w:p w14:paraId="750D4AD0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9FC017B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73D17F2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7C2B51DB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1CC9A938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341" w:type="dxa"/>
          </w:tcPr>
          <w:p w14:paraId="7F6D7F24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84 (16.0)</w:t>
            </w:r>
          </w:p>
        </w:tc>
        <w:tc>
          <w:tcPr>
            <w:tcW w:w="2115" w:type="dxa"/>
          </w:tcPr>
          <w:p w14:paraId="26B371F4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3 (9.2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4D276A7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61 (22.1)</w:t>
            </w:r>
          </w:p>
        </w:tc>
      </w:tr>
      <w:tr w:rsidR="00434DB6" w:rsidRPr="00B408D7" w14:paraId="37DA5896" w14:textId="77777777" w:rsidTr="005E6A32">
        <w:trPr>
          <w:trHeight w:val="20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24F0327A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341" w:type="dxa"/>
          </w:tcPr>
          <w:p w14:paraId="2DCD25C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41 (84.0)</w:t>
            </w:r>
          </w:p>
        </w:tc>
        <w:tc>
          <w:tcPr>
            <w:tcW w:w="2115" w:type="dxa"/>
          </w:tcPr>
          <w:p w14:paraId="322FD4C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26 (90.8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7002D60B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15 (77.9)</w:t>
            </w:r>
          </w:p>
        </w:tc>
      </w:tr>
      <w:tr w:rsidR="00434DB6" w:rsidRPr="00B408D7" w14:paraId="2BDFA9B9" w14:textId="77777777" w:rsidTr="005E6A32">
        <w:trPr>
          <w:trHeight w:val="95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4E853E3E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ported w</w:t>
            </w: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eight loss</w:t>
            </w:r>
            <w:r w:rsidRPr="00B408D7">
              <w:rPr>
                <w:rFonts w:ascii="Arial" w:hAnsi="Arial" w:cs="Arial"/>
                <w:sz w:val="18"/>
                <w:szCs w:val="18"/>
              </w:rPr>
              <w:t xml:space="preserve">                                       </w:t>
            </w:r>
          </w:p>
        </w:tc>
        <w:tc>
          <w:tcPr>
            <w:tcW w:w="2341" w:type="dxa"/>
          </w:tcPr>
          <w:p w14:paraId="68B1C2DD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068D792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7C6E3B23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5024C02C" w14:textId="77777777" w:rsidTr="005E6A32">
        <w:trPr>
          <w:trHeight w:val="20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3E7EE95C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341" w:type="dxa"/>
          </w:tcPr>
          <w:p w14:paraId="25CB4F62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34 (6.5)</w:t>
            </w:r>
          </w:p>
        </w:tc>
        <w:tc>
          <w:tcPr>
            <w:tcW w:w="2115" w:type="dxa"/>
          </w:tcPr>
          <w:p w14:paraId="03B117BB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6 (6.4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3BE80C1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8 (6.5)</w:t>
            </w:r>
          </w:p>
        </w:tc>
      </w:tr>
      <w:tr w:rsidR="00434DB6" w:rsidRPr="00B408D7" w14:paraId="7EA0055A" w14:textId="77777777" w:rsidTr="005E6A32">
        <w:trPr>
          <w:trHeight w:val="27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2CED2E74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341" w:type="dxa"/>
          </w:tcPr>
          <w:p w14:paraId="221BE325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91 (93.5)</w:t>
            </w:r>
          </w:p>
        </w:tc>
        <w:tc>
          <w:tcPr>
            <w:tcW w:w="2115" w:type="dxa"/>
          </w:tcPr>
          <w:p w14:paraId="22E5D577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33 (93.6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663AF39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8</w:t>
            </w:r>
            <w:r w:rsidRPr="00B6187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3.</w:t>
            </w:r>
            <w:r w:rsidRPr="00B61874">
              <w:rPr>
                <w:rFonts w:ascii="Arial" w:hAnsi="Arial" w:cs="Arial"/>
                <w:sz w:val="18"/>
                <w:szCs w:val="18"/>
              </w:rPr>
              <w:t>5)</w:t>
            </w:r>
          </w:p>
        </w:tc>
      </w:tr>
      <w:tr w:rsidR="00434DB6" w:rsidRPr="00B408D7" w14:paraId="267F4F84" w14:textId="77777777" w:rsidTr="005E6A32">
        <w:trPr>
          <w:trHeight w:val="169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5BFA468E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ported f</w:t>
            </w: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ever</w:t>
            </w:r>
          </w:p>
        </w:tc>
        <w:tc>
          <w:tcPr>
            <w:tcW w:w="2341" w:type="dxa"/>
          </w:tcPr>
          <w:p w14:paraId="2B718EFA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3E86DB0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568E271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0F346D10" w14:textId="77777777" w:rsidTr="005E6A32">
        <w:trPr>
          <w:trHeight w:val="20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7D1A3578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341" w:type="dxa"/>
          </w:tcPr>
          <w:p w14:paraId="71823779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6 (5.0)</w:t>
            </w:r>
          </w:p>
        </w:tc>
        <w:tc>
          <w:tcPr>
            <w:tcW w:w="2115" w:type="dxa"/>
          </w:tcPr>
          <w:p w14:paraId="2B9718F7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4 (5.6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5EA586E2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2 (4.4)</w:t>
            </w:r>
          </w:p>
        </w:tc>
      </w:tr>
      <w:tr w:rsidR="00434DB6" w:rsidRPr="00B408D7" w14:paraId="447C253B" w14:textId="77777777" w:rsidTr="005E6A32">
        <w:trPr>
          <w:trHeight w:val="234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6948B3EF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341" w:type="dxa"/>
          </w:tcPr>
          <w:p w14:paraId="252BCFB6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99 (95.0)</w:t>
            </w:r>
          </w:p>
        </w:tc>
        <w:tc>
          <w:tcPr>
            <w:tcW w:w="2115" w:type="dxa"/>
          </w:tcPr>
          <w:p w14:paraId="1CCC4493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35 (94.4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636F6B8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64 (95.7)</w:t>
            </w:r>
          </w:p>
        </w:tc>
      </w:tr>
      <w:tr w:rsidR="00434DB6" w:rsidRPr="00B408D7" w14:paraId="300AE545" w14:textId="77777777" w:rsidTr="005E6A32">
        <w:trPr>
          <w:trHeight w:val="179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69AD1B74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ported n</w:t>
            </w: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ight sweats</w:t>
            </w:r>
            <w:r w:rsidRPr="00B408D7">
              <w:rPr>
                <w:rFonts w:ascii="Arial" w:hAnsi="Arial" w:cs="Arial"/>
                <w:sz w:val="18"/>
                <w:szCs w:val="18"/>
              </w:rPr>
              <w:t xml:space="preserve">                                     </w:t>
            </w:r>
          </w:p>
        </w:tc>
        <w:tc>
          <w:tcPr>
            <w:tcW w:w="2341" w:type="dxa"/>
          </w:tcPr>
          <w:p w14:paraId="310314D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5E447FC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04E71485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1864D177" w14:textId="77777777" w:rsidTr="005E6A32">
        <w:trPr>
          <w:trHeight w:val="179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2D0A4F53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341" w:type="dxa"/>
          </w:tcPr>
          <w:p w14:paraId="7F91F306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31 (5.9)</w:t>
            </w:r>
          </w:p>
        </w:tc>
        <w:tc>
          <w:tcPr>
            <w:tcW w:w="2115" w:type="dxa"/>
          </w:tcPr>
          <w:p w14:paraId="1D251F26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5 (6.0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3428B2E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6 (5.8)</w:t>
            </w:r>
          </w:p>
        </w:tc>
      </w:tr>
      <w:tr w:rsidR="00434DB6" w:rsidRPr="00B408D7" w14:paraId="3BFD60FE" w14:textId="77777777" w:rsidTr="005E6A32">
        <w:trPr>
          <w:trHeight w:val="27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6EC491E0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341" w:type="dxa"/>
          </w:tcPr>
          <w:p w14:paraId="061D41CE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94 (94.1)</w:t>
            </w:r>
          </w:p>
        </w:tc>
        <w:tc>
          <w:tcPr>
            <w:tcW w:w="2115" w:type="dxa"/>
          </w:tcPr>
          <w:p w14:paraId="2B722007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34 (94.0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54437C1E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60 (94.2)</w:t>
            </w:r>
          </w:p>
        </w:tc>
      </w:tr>
      <w:tr w:rsidR="00434DB6" w:rsidRPr="00B408D7" w14:paraId="51DC6AF4" w14:textId="77777777" w:rsidTr="005E6A32">
        <w:trPr>
          <w:trHeight w:val="160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027EBECD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ported c</w:t>
            </w: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hest pains</w:t>
            </w:r>
            <w:r w:rsidRPr="00B408D7">
              <w:rPr>
                <w:rFonts w:ascii="Arial" w:hAnsi="Arial" w:cs="Arial"/>
                <w:sz w:val="18"/>
                <w:szCs w:val="18"/>
              </w:rPr>
              <w:t xml:space="preserve">                                         </w:t>
            </w:r>
          </w:p>
        </w:tc>
        <w:tc>
          <w:tcPr>
            <w:tcW w:w="2341" w:type="dxa"/>
          </w:tcPr>
          <w:p w14:paraId="536A7FB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37B3312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70719E8D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61E4E7D6" w14:textId="77777777" w:rsidTr="005E6A32">
        <w:trPr>
          <w:trHeight w:val="21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0FFFE37E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341" w:type="dxa"/>
          </w:tcPr>
          <w:p w14:paraId="66C70BD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52 (9.9)</w:t>
            </w:r>
          </w:p>
        </w:tc>
        <w:tc>
          <w:tcPr>
            <w:tcW w:w="2115" w:type="dxa"/>
          </w:tcPr>
          <w:p w14:paraId="7D1F659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7 (6.8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388859A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35 (12.7)</w:t>
            </w:r>
          </w:p>
        </w:tc>
      </w:tr>
      <w:tr w:rsidR="00434DB6" w:rsidRPr="00B408D7" w14:paraId="0BFEFBB0" w14:textId="77777777" w:rsidTr="005E6A32">
        <w:trPr>
          <w:trHeight w:val="27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259EDA1B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341" w:type="dxa"/>
          </w:tcPr>
          <w:p w14:paraId="5A21FDB9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473 (90.1)</w:t>
            </w:r>
          </w:p>
        </w:tc>
        <w:tc>
          <w:tcPr>
            <w:tcW w:w="2115" w:type="dxa"/>
          </w:tcPr>
          <w:p w14:paraId="650F79B9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32 (93.2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1DBD8E0B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41 (87.3)</w:t>
            </w:r>
          </w:p>
        </w:tc>
      </w:tr>
      <w:tr w:rsidR="00434DB6" w:rsidRPr="00B408D7" w14:paraId="46971DC6" w14:textId="77777777" w:rsidTr="005E6A32">
        <w:trPr>
          <w:trHeight w:val="230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500A518C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V status                                   </w:t>
            </w:r>
          </w:p>
        </w:tc>
        <w:tc>
          <w:tcPr>
            <w:tcW w:w="2341" w:type="dxa"/>
          </w:tcPr>
          <w:p w14:paraId="36E7540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63908203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39D8A0A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6A0D0A8A" w14:textId="77777777" w:rsidTr="005E6A32">
        <w:trPr>
          <w:trHeight w:val="27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2E5E143D" w14:textId="77777777" w:rsidR="00434DB6" w:rsidRPr="00B408D7" w:rsidRDefault="00434DB6" w:rsidP="005E6A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2341" w:type="dxa"/>
          </w:tcPr>
          <w:p w14:paraId="6A3B43C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83 (15.8)</w:t>
            </w:r>
          </w:p>
        </w:tc>
        <w:tc>
          <w:tcPr>
            <w:tcW w:w="2115" w:type="dxa"/>
          </w:tcPr>
          <w:p w14:paraId="7EA4C89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30 (12.1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12AF4C4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53 (19.2)</w:t>
            </w:r>
          </w:p>
        </w:tc>
      </w:tr>
      <w:tr w:rsidR="00434DB6" w:rsidRPr="00B408D7" w14:paraId="401B147B" w14:textId="77777777" w:rsidTr="005E6A32">
        <w:trPr>
          <w:trHeight w:val="27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115A416D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41" w:type="dxa"/>
          </w:tcPr>
          <w:p w14:paraId="4E8CBEA6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85 (54.3)</w:t>
            </w:r>
          </w:p>
        </w:tc>
        <w:tc>
          <w:tcPr>
            <w:tcW w:w="2115" w:type="dxa"/>
          </w:tcPr>
          <w:p w14:paraId="087ACE29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37 (55.0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6A43A4ED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48 (53.6)</w:t>
            </w:r>
          </w:p>
        </w:tc>
      </w:tr>
      <w:tr w:rsidR="00434DB6" w:rsidRPr="00B408D7" w14:paraId="4140AC10" w14:textId="77777777" w:rsidTr="005E6A32">
        <w:trPr>
          <w:trHeight w:val="27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69ED7A3D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341" w:type="dxa"/>
          </w:tcPr>
          <w:p w14:paraId="567761E8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57 (29.9)</w:t>
            </w:r>
          </w:p>
        </w:tc>
        <w:tc>
          <w:tcPr>
            <w:tcW w:w="2115" w:type="dxa"/>
          </w:tcPr>
          <w:p w14:paraId="3CF3E2C3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82 (32.9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734F38BD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75 (27.2)</w:t>
            </w:r>
          </w:p>
        </w:tc>
      </w:tr>
      <w:tr w:rsidR="00434DB6" w:rsidRPr="00B408D7" w14:paraId="0FEF8344" w14:textId="77777777" w:rsidTr="005E6A32">
        <w:trPr>
          <w:trHeight w:val="234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6915AFF6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istory of smok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g</w:t>
            </w:r>
          </w:p>
        </w:tc>
        <w:tc>
          <w:tcPr>
            <w:tcW w:w="2341" w:type="dxa"/>
          </w:tcPr>
          <w:p w14:paraId="000C5B85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751FA70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5A587E3B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7F6BE399" w14:textId="77777777" w:rsidTr="005E6A32">
        <w:trPr>
          <w:trHeight w:val="135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728B7568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341" w:type="dxa"/>
          </w:tcPr>
          <w:p w14:paraId="6B240F57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26 (43)</w:t>
            </w:r>
          </w:p>
        </w:tc>
        <w:tc>
          <w:tcPr>
            <w:tcW w:w="2115" w:type="dxa"/>
          </w:tcPr>
          <w:p w14:paraId="616D607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59 (63.9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3C1B53D5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67 (24.3)</w:t>
            </w:r>
          </w:p>
        </w:tc>
      </w:tr>
      <w:tr w:rsidR="00434DB6" w:rsidRPr="00B408D7" w14:paraId="592B06E2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690760E3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341" w:type="dxa"/>
          </w:tcPr>
          <w:p w14:paraId="5B1CCB7D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99 (57)</w:t>
            </w:r>
          </w:p>
        </w:tc>
        <w:tc>
          <w:tcPr>
            <w:tcW w:w="2115" w:type="dxa"/>
          </w:tcPr>
          <w:p w14:paraId="7AB7713E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90 (36.1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6A805AD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09 (75.7)</w:t>
            </w:r>
          </w:p>
        </w:tc>
      </w:tr>
      <w:tr w:rsidR="00434DB6" w:rsidRPr="00B408D7" w14:paraId="1F1282CE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62B3FF31" w14:textId="77777777" w:rsidR="00434DB6" w:rsidRPr="00B408D7" w:rsidRDefault="00434DB6" w:rsidP="005E6A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urrent a</w:t>
            </w:r>
            <w:r w:rsidRPr="00B408D7">
              <w:rPr>
                <w:rFonts w:ascii="Arial" w:hAnsi="Arial" w:cs="Arial"/>
                <w:b/>
                <w:bCs/>
                <w:sz w:val="18"/>
                <w:szCs w:val="18"/>
              </w:rPr>
              <w:t>lcohol drinkers</w:t>
            </w:r>
          </w:p>
        </w:tc>
        <w:tc>
          <w:tcPr>
            <w:tcW w:w="2341" w:type="dxa"/>
          </w:tcPr>
          <w:p w14:paraId="2E51D4A4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457694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786D95A3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63EFF691" w14:textId="77777777" w:rsidTr="005E6A32">
        <w:trPr>
          <w:trHeight w:val="225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2430E497" w14:textId="77777777" w:rsidR="00434DB6" w:rsidRPr="00B408D7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341" w:type="dxa"/>
          </w:tcPr>
          <w:p w14:paraId="02BE40D6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20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1874">
              <w:rPr>
                <w:rFonts w:ascii="Arial" w:hAnsi="Arial" w:cs="Arial"/>
                <w:sz w:val="18"/>
                <w:szCs w:val="18"/>
              </w:rPr>
              <w:t>(39.6)</w:t>
            </w:r>
          </w:p>
        </w:tc>
        <w:tc>
          <w:tcPr>
            <w:tcW w:w="2115" w:type="dxa"/>
          </w:tcPr>
          <w:p w14:paraId="57CA0C43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24 (49.8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7D453ADC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84 (30.4)</w:t>
            </w:r>
          </w:p>
        </w:tc>
      </w:tr>
      <w:tr w:rsidR="00434DB6" w:rsidRPr="00B408D7" w14:paraId="68C44CC9" w14:textId="77777777" w:rsidTr="005E6A32">
        <w:trPr>
          <w:trHeight w:val="303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07D30134" w14:textId="77777777" w:rsidR="00434DB6" w:rsidRPr="00C10C19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C10C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341" w:type="dxa"/>
          </w:tcPr>
          <w:p w14:paraId="44E1EA47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3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1874">
              <w:rPr>
                <w:rFonts w:ascii="Arial" w:hAnsi="Arial" w:cs="Arial"/>
                <w:sz w:val="18"/>
                <w:szCs w:val="18"/>
              </w:rPr>
              <w:t>(60.4)</w:t>
            </w:r>
          </w:p>
        </w:tc>
        <w:tc>
          <w:tcPr>
            <w:tcW w:w="2115" w:type="dxa"/>
          </w:tcPr>
          <w:p w14:paraId="29E57D16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25 (50.2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63FC7FEB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192 (69.6)</w:t>
            </w:r>
          </w:p>
        </w:tc>
      </w:tr>
      <w:tr w:rsidR="00434DB6" w:rsidRPr="00B408D7" w14:paraId="6711AC62" w14:textId="77777777" w:rsidTr="005E6A32">
        <w:trPr>
          <w:trHeight w:val="219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4DC2A2DF" w14:textId="77777777" w:rsidR="00434DB6" w:rsidRPr="00C10C19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C10C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D4TB score                  </w:t>
            </w:r>
          </w:p>
        </w:tc>
        <w:tc>
          <w:tcPr>
            <w:tcW w:w="2341" w:type="dxa"/>
          </w:tcPr>
          <w:p w14:paraId="3EEF1569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75153329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495899D0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2EEC43E8" w14:textId="77777777" w:rsidTr="005E6A32">
        <w:trPr>
          <w:trHeight w:val="20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2C0F140E" w14:textId="77777777" w:rsidR="00434DB6" w:rsidRPr="00C10C19" w:rsidRDefault="00434DB6" w:rsidP="005E6A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0C19">
              <w:rPr>
                <w:rFonts w:ascii="Arial" w:hAnsi="Arial" w:cs="Arial"/>
                <w:sz w:val="18"/>
                <w:szCs w:val="18"/>
              </w:rPr>
              <w:t>(M/IQR)</w:t>
            </w:r>
          </w:p>
        </w:tc>
        <w:tc>
          <w:tcPr>
            <w:tcW w:w="2341" w:type="dxa"/>
          </w:tcPr>
          <w:p w14:paraId="5981188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81 (73, 92)</w:t>
            </w:r>
          </w:p>
        </w:tc>
        <w:tc>
          <w:tcPr>
            <w:tcW w:w="2115" w:type="dxa"/>
          </w:tcPr>
          <w:p w14:paraId="4895E847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80 (73,91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39FCB659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74">
              <w:rPr>
                <w:rFonts w:ascii="Arial" w:hAnsi="Arial" w:cs="Arial"/>
                <w:sz w:val="18"/>
                <w:szCs w:val="18"/>
              </w:rPr>
              <w:t>82 (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61874">
              <w:rPr>
                <w:rFonts w:ascii="Arial" w:hAnsi="Arial" w:cs="Arial"/>
                <w:sz w:val="18"/>
                <w:szCs w:val="18"/>
              </w:rPr>
              <w:t>, 96)</w:t>
            </w:r>
          </w:p>
        </w:tc>
      </w:tr>
      <w:tr w:rsidR="00434DB6" w:rsidRPr="00B408D7" w14:paraId="66B6D58E" w14:textId="77777777" w:rsidTr="005E6A32">
        <w:trPr>
          <w:trHeight w:val="117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38F5F160" w14:textId="77777777" w:rsidR="00434DB6" w:rsidRPr="00C10C19" w:rsidRDefault="00434DB6" w:rsidP="005E6A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0C19">
              <w:rPr>
                <w:rFonts w:ascii="Arial" w:hAnsi="Arial" w:cs="Arial"/>
                <w:b/>
                <w:bCs/>
                <w:sz w:val="18"/>
                <w:szCs w:val="18"/>
              </w:rPr>
              <w:t>CAD4TB score category</w:t>
            </w:r>
          </w:p>
        </w:tc>
        <w:tc>
          <w:tcPr>
            <w:tcW w:w="2341" w:type="dxa"/>
          </w:tcPr>
          <w:p w14:paraId="4E39BE66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84A36AF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72209311" w14:textId="77777777" w:rsidR="00434DB6" w:rsidRPr="00B61874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DB6" w:rsidRPr="00B408D7" w14:paraId="54095469" w14:textId="77777777" w:rsidTr="005E6A32">
        <w:trPr>
          <w:trHeight w:val="20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0F2B9576" w14:textId="77777777" w:rsidR="00434DB6" w:rsidRPr="00C10C19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C10C19">
              <w:rPr>
                <w:rFonts w:ascii="Arial" w:hAnsi="Arial" w:cs="Arial"/>
                <w:sz w:val="18"/>
                <w:szCs w:val="18"/>
              </w:rPr>
              <w:t>70-80</w:t>
            </w:r>
          </w:p>
        </w:tc>
        <w:tc>
          <w:tcPr>
            <w:tcW w:w="2341" w:type="dxa"/>
          </w:tcPr>
          <w:p w14:paraId="1611806C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259 (49.3)</w:t>
            </w:r>
          </w:p>
        </w:tc>
        <w:tc>
          <w:tcPr>
            <w:tcW w:w="2115" w:type="dxa"/>
          </w:tcPr>
          <w:p w14:paraId="38787DAF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 (51.4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017A833C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 (47.5)</w:t>
            </w:r>
          </w:p>
        </w:tc>
      </w:tr>
      <w:tr w:rsidR="00434DB6" w:rsidRPr="00B408D7" w14:paraId="29ED8BAD" w14:textId="77777777" w:rsidTr="005E6A32">
        <w:trPr>
          <w:trHeight w:val="206"/>
        </w:trPr>
        <w:tc>
          <w:tcPr>
            <w:tcW w:w="2926" w:type="dxa"/>
            <w:tcBorders>
              <w:left w:val="single" w:sz="12" w:space="0" w:color="auto"/>
            </w:tcBorders>
            <w:shd w:val="clear" w:color="auto" w:fill="auto"/>
          </w:tcPr>
          <w:p w14:paraId="04F82228" w14:textId="77777777" w:rsidR="00434DB6" w:rsidRPr="00C10C19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C10C19">
              <w:rPr>
                <w:rFonts w:ascii="Arial" w:hAnsi="Arial" w:cs="Arial"/>
                <w:sz w:val="18"/>
                <w:szCs w:val="18"/>
              </w:rPr>
              <w:t>81-90</w:t>
            </w:r>
          </w:p>
        </w:tc>
        <w:tc>
          <w:tcPr>
            <w:tcW w:w="2341" w:type="dxa"/>
          </w:tcPr>
          <w:p w14:paraId="3E430796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116 (22.1)</w:t>
            </w:r>
          </w:p>
        </w:tc>
        <w:tc>
          <w:tcPr>
            <w:tcW w:w="2115" w:type="dxa"/>
          </w:tcPr>
          <w:p w14:paraId="2C86E208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(22.5)</w:t>
            </w:r>
          </w:p>
        </w:tc>
        <w:tc>
          <w:tcPr>
            <w:tcW w:w="2115" w:type="dxa"/>
            <w:tcBorders>
              <w:right w:val="single" w:sz="12" w:space="0" w:color="auto"/>
            </w:tcBorders>
          </w:tcPr>
          <w:p w14:paraId="4D9A0CE5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 (21.7)</w:t>
            </w:r>
          </w:p>
        </w:tc>
      </w:tr>
      <w:tr w:rsidR="00434DB6" w:rsidRPr="00B408D7" w14:paraId="75A00B9B" w14:textId="77777777" w:rsidTr="005E6A32">
        <w:trPr>
          <w:trHeight w:val="77"/>
        </w:trPr>
        <w:tc>
          <w:tcPr>
            <w:tcW w:w="29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9144790" w14:textId="77777777" w:rsidR="00434DB6" w:rsidRPr="00C10C19" w:rsidRDefault="00434DB6" w:rsidP="005E6A32">
            <w:pPr>
              <w:rPr>
                <w:rFonts w:ascii="Arial" w:hAnsi="Arial" w:cs="Arial"/>
                <w:sz w:val="18"/>
                <w:szCs w:val="18"/>
              </w:rPr>
            </w:pPr>
            <w:r w:rsidRPr="00C10C19">
              <w:rPr>
                <w:rFonts w:ascii="Arial" w:hAnsi="Arial" w:cs="Arial"/>
                <w:sz w:val="18"/>
                <w:szCs w:val="18"/>
              </w:rPr>
              <w:t>91-100</w:t>
            </w:r>
          </w:p>
        </w:tc>
        <w:tc>
          <w:tcPr>
            <w:tcW w:w="2341" w:type="dxa"/>
            <w:tcBorders>
              <w:bottom w:val="single" w:sz="12" w:space="0" w:color="auto"/>
            </w:tcBorders>
          </w:tcPr>
          <w:p w14:paraId="3A0A1F60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08D7">
              <w:rPr>
                <w:rFonts w:ascii="Arial" w:hAnsi="Arial" w:cs="Arial"/>
                <w:sz w:val="18"/>
                <w:szCs w:val="18"/>
              </w:rPr>
              <w:t>150 (28.5)</w:t>
            </w:r>
          </w:p>
        </w:tc>
        <w:tc>
          <w:tcPr>
            <w:tcW w:w="2115" w:type="dxa"/>
            <w:tcBorders>
              <w:bottom w:val="single" w:sz="12" w:space="0" w:color="auto"/>
            </w:tcBorders>
          </w:tcPr>
          <w:p w14:paraId="31628B54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 (26.1)</w:t>
            </w:r>
          </w:p>
        </w:tc>
        <w:tc>
          <w:tcPr>
            <w:tcW w:w="2115" w:type="dxa"/>
            <w:tcBorders>
              <w:bottom w:val="single" w:sz="12" w:space="0" w:color="auto"/>
              <w:right w:val="single" w:sz="12" w:space="0" w:color="auto"/>
            </w:tcBorders>
          </w:tcPr>
          <w:p w14:paraId="2C87ED1C" w14:textId="77777777" w:rsidR="00434DB6" w:rsidRPr="00B408D7" w:rsidRDefault="00434DB6" w:rsidP="005E6A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 (30.8)</w:t>
            </w:r>
          </w:p>
        </w:tc>
      </w:tr>
    </w:tbl>
    <w:p w14:paraId="3CCD842C" w14:textId="22AEF5BC" w:rsidR="00341B65" w:rsidRPr="002F306B" w:rsidRDefault="00434DB6" w:rsidP="002F306B">
      <w:pPr>
        <w:jc w:val="both"/>
        <w:rPr>
          <w:rFonts w:ascii="Arial" w:hAnsi="Arial" w:cs="Arial"/>
          <w:i/>
          <w:iCs/>
          <w:sz w:val="14"/>
          <w:szCs w:val="14"/>
        </w:rPr>
      </w:pPr>
      <w:r>
        <w:rPr>
          <w:rFonts w:ascii="Arial" w:hAnsi="Arial" w:cs="Arial"/>
          <w:i/>
          <w:iCs/>
          <w:sz w:val="14"/>
          <w:szCs w:val="14"/>
        </w:rPr>
        <w:t>N= Sample size, n</w:t>
      </w:r>
      <w:r w:rsidRPr="00902DAB">
        <w:rPr>
          <w:rFonts w:ascii="Arial" w:hAnsi="Arial" w:cs="Arial"/>
          <w:i/>
          <w:iCs/>
          <w:sz w:val="14"/>
          <w:szCs w:val="14"/>
        </w:rPr>
        <w:t>= Frequency, % = Percentage</w:t>
      </w:r>
      <w:r>
        <w:rPr>
          <w:rFonts w:ascii="Arial" w:hAnsi="Arial" w:cs="Arial"/>
          <w:i/>
          <w:iCs/>
          <w:sz w:val="14"/>
          <w:szCs w:val="14"/>
        </w:rPr>
        <w:t xml:space="preserve">, </w:t>
      </w:r>
      <w:r w:rsidRPr="00902DAB">
        <w:rPr>
          <w:rFonts w:ascii="Arial" w:hAnsi="Arial" w:cs="Arial"/>
          <w:i/>
          <w:iCs/>
          <w:sz w:val="14"/>
          <w:szCs w:val="14"/>
        </w:rPr>
        <w:t>M/IQR=Median and Interquartile range, TB= Tuberculosis</w:t>
      </w:r>
      <w:r>
        <w:rPr>
          <w:rFonts w:ascii="Arial" w:hAnsi="Arial" w:cs="Arial"/>
          <w:i/>
          <w:iCs/>
          <w:sz w:val="14"/>
          <w:szCs w:val="14"/>
        </w:rPr>
        <w:t>, CAD4TB=Computer aided detection for tuberculosis</w:t>
      </w:r>
    </w:p>
    <w:sectPr w:rsidR="00341B65" w:rsidRPr="002F3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wNzY3MLY0MzazMLBU0lEKTi0uzszPAykwqgUA9ukMMywAAAA="/>
  </w:docVars>
  <w:rsids>
    <w:rsidRoot w:val="00434DB6"/>
    <w:rsid w:val="00026ECD"/>
    <w:rsid w:val="002F306B"/>
    <w:rsid w:val="00341B65"/>
    <w:rsid w:val="00434DB6"/>
    <w:rsid w:val="00507DEA"/>
    <w:rsid w:val="006E17AF"/>
    <w:rsid w:val="00B171BF"/>
    <w:rsid w:val="00E723DF"/>
    <w:rsid w:val="00EC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B299A"/>
  <w15:chartTrackingRefBased/>
  <w15:docId w15:val="{5A6B3EAD-8B5C-4255-A300-E7415A531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D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4DB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Ngosa M</dc:creator>
  <cp:keywords/>
  <dc:description/>
  <cp:lastModifiedBy>Dennis Ngosa M</cp:lastModifiedBy>
  <cp:revision>8</cp:revision>
  <dcterms:created xsi:type="dcterms:W3CDTF">2023-06-23T16:47:00Z</dcterms:created>
  <dcterms:modified xsi:type="dcterms:W3CDTF">2023-06-24T09:52:00Z</dcterms:modified>
</cp:coreProperties>
</file>